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77649" w14:textId="2B6D91C2" w:rsidR="00DC463F" w:rsidRDefault="00EE0A30" w:rsidP="00DC463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DC463F" w:rsidRPr="004574AE">
        <w:rPr>
          <w:rFonts w:ascii="Times New Roman" w:hAnsi="Times New Roman" w:cs="Times New Roman"/>
          <w:b/>
          <w:bCs/>
          <w:sz w:val="24"/>
          <w:szCs w:val="24"/>
          <w:lang w:val="en-GB"/>
        </w:rPr>
        <w:t>file</w:t>
      </w:r>
      <w:r w:rsidR="003E00C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2</w:t>
      </w:r>
      <w:r w:rsidR="00DC463F" w:rsidRPr="004574A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DC463F" w:rsidRPr="004574AE">
        <w:rPr>
          <w:rFonts w:ascii="Times New Roman" w:hAnsi="Times New Roman" w:cs="Times New Roman"/>
          <w:sz w:val="24"/>
          <w:szCs w:val="24"/>
          <w:lang w:val="en-GB"/>
        </w:rPr>
        <w:t>MMAT ratings for qualitative, quantitative, and mixed method studies</w:t>
      </w:r>
      <w:r w:rsidR="006A6C5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15304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5"/>
        <w:gridCol w:w="3685"/>
        <w:gridCol w:w="1134"/>
        <w:gridCol w:w="992"/>
        <w:gridCol w:w="993"/>
        <w:gridCol w:w="1134"/>
        <w:gridCol w:w="992"/>
        <w:gridCol w:w="850"/>
        <w:gridCol w:w="993"/>
        <w:gridCol w:w="992"/>
        <w:gridCol w:w="850"/>
        <w:gridCol w:w="1134"/>
      </w:tblGrid>
      <w:tr w:rsidR="003E00C3" w:rsidRPr="00C27ED0" w14:paraId="2E0FFCF5" w14:textId="77777777" w:rsidTr="003E00C3">
        <w:tc>
          <w:tcPr>
            <w:tcW w:w="1555" w:type="dxa"/>
            <w:shd w:val="clear" w:color="auto" w:fill="auto"/>
          </w:tcPr>
          <w:p w14:paraId="71277DAB" w14:textId="77777777" w:rsidR="003E00C3" w:rsidRPr="00C27ED0" w:rsidRDefault="003E00C3" w:rsidP="00A7489B">
            <w:pPr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685" w:type="dxa"/>
            <w:shd w:val="clear" w:color="auto" w:fill="auto"/>
          </w:tcPr>
          <w:p w14:paraId="130CEE47" w14:textId="77777777" w:rsidR="003E00C3" w:rsidRPr="00C27ED0" w:rsidRDefault="003E00C3" w:rsidP="00A7489B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5245" w:type="dxa"/>
            <w:gridSpan w:val="5"/>
            <w:shd w:val="clear" w:color="auto" w:fill="auto"/>
          </w:tcPr>
          <w:p w14:paraId="721DD5A8" w14:textId="77777777" w:rsidR="003E00C3" w:rsidRPr="00C27ED0" w:rsidRDefault="003E00C3" w:rsidP="00A7489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27ED0">
              <w:rPr>
                <w:b/>
                <w:bCs/>
                <w:sz w:val="20"/>
                <w:szCs w:val="20"/>
                <w:lang w:val="en-GB"/>
              </w:rPr>
              <w:t>Qualitative studies</w:t>
            </w:r>
          </w:p>
        </w:tc>
        <w:tc>
          <w:tcPr>
            <w:tcW w:w="4819" w:type="dxa"/>
            <w:gridSpan w:val="5"/>
            <w:shd w:val="clear" w:color="auto" w:fill="auto"/>
          </w:tcPr>
          <w:p w14:paraId="7D9A9340" w14:textId="77777777" w:rsidR="003E00C3" w:rsidRPr="00C27ED0" w:rsidRDefault="003E00C3" w:rsidP="00A7489B">
            <w:pPr>
              <w:rPr>
                <w:b/>
                <w:bCs/>
                <w:sz w:val="20"/>
                <w:szCs w:val="20"/>
                <w:lang w:val="en-GB"/>
              </w:rPr>
            </w:pPr>
            <w:r w:rsidRPr="00C27ED0">
              <w:rPr>
                <w:b/>
                <w:bCs/>
                <w:sz w:val="20"/>
                <w:szCs w:val="20"/>
                <w:lang w:val="en-GB"/>
              </w:rPr>
              <w:t>Quantitative studies</w:t>
            </w:r>
          </w:p>
        </w:tc>
      </w:tr>
      <w:tr w:rsidR="003E00C3" w:rsidRPr="00C27ED0" w14:paraId="40992273" w14:textId="77777777" w:rsidTr="003E00C3">
        <w:trPr>
          <w:trHeight w:val="392"/>
        </w:trPr>
        <w:tc>
          <w:tcPr>
            <w:tcW w:w="1555" w:type="dxa"/>
          </w:tcPr>
          <w:p w14:paraId="3667FC7A" w14:textId="77777777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Category of study designs</w:t>
            </w:r>
          </w:p>
        </w:tc>
        <w:tc>
          <w:tcPr>
            <w:tcW w:w="3685" w:type="dxa"/>
          </w:tcPr>
          <w:p w14:paraId="4E4D9402" w14:textId="77777777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Methodological quality criteria</w:t>
            </w:r>
          </w:p>
        </w:tc>
        <w:tc>
          <w:tcPr>
            <w:tcW w:w="1134" w:type="dxa"/>
          </w:tcPr>
          <w:p w14:paraId="1133F9B4" w14:textId="4102F3FB" w:rsidR="003E00C3" w:rsidRPr="008624FF" w:rsidRDefault="003E00C3" w:rsidP="003E00C3">
            <w:pPr>
              <w:spacing w:after="0" w:line="240" w:lineRule="auto"/>
              <w:ind w:left="-31" w:firstLine="5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Anderson et al., (2020) [56]</w:t>
            </w:r>
          </w:p>
        </w:tc>
        <w:tc>
          <w:tcPr>
            <w:tcW w:w="992" w:type="dxa"/>
          </w:tcPr>
          <w:p w14:paraId="11FF343A" w14:textId="35707AD7" w:rsidR="003E00C3" w:rsidRPr="008624FF" w:rsidRDefault="003E00C3" w:rsidP="003E00C3">
            <w:pPr>
              <w:spacing w:after="0" w:line="240" w:lineRule="auto"/>
              <w:ind w:left="-31" w:firstLine="5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Hegde et al., (2020) [</w:t>
            </w:r>
            <w:r w:rsidR="00C375A9"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63</w:t>
            </w: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]</w:t>
            </w:r>
          </w:p>
        </w:tc>
        <w:tc>
          <w:tcPr>
            <w:tcW w:w="993" w:type="dxa"/>
          </w:tcPr>
          <w:p w14:paraId="068353A4" w14:textId="120D6102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Hegde et al., (2020) [6</w:t>
            </w:r>
            <w:r w:rsidR="00C375A9"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2]</w:t>
            </w: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br/>
            </w:r>
          </w:p>
        </w:tc>
        <w:tc>
          <w:tcPr>
            <w:tcW w:w="1134" w:type="dxa"/>
          </w:tcPr>
          <w:p w14:paraId="772C6163" w14:textId="7A4754D9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Sanford et al., (2022) [</w:t>
            </w:r>
            <w:r w:rsidR="00C375A9"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57</w:t>
            </w: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]</w:t>
            </w:r>
          </w:p>
        </w:tc>
        <w:tc>
          <w:tcPr>
            <w:tcW w:w="992" w:type="dxa"/>
          </w:tcPr>
          <w:p w14:paraId="7CA1169C" w14:textId="77777777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Watt et al., (2019) [58]</w:t>
            </w:r>
          </w:p>
        </w:tc>
        <w:tc>
          <w:tcPr>
            <w:tcW w:w="850" w:type="dxa"/>
          </w:tcPr>
          <w:p w14:paraId="4AED646B" w14:textId="5A0D8E9F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Abe et al., (2022) [</w:t>
            </w:r>
            <w:r w:rsidR="00C375A9"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66</w:t>
            </w: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]</w:t>
            </w:r>
          </w:p>
          <w:p w14:paraId="10323F8E" w14:textId="77777777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72BCE687" w14:textId="4A007C41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proofErr w:type="spellStart"/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Breinig</w:t>
            </w:r>
            <w:proofErr w:type="spellEnd"/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 xml:space="preserve"> et al., (2022) [</w:t>
            </w:r>
            <w:r w:rsidR="00DB6705"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68</w:t>
            </w: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]</w:t>
            </w:r>
          </w:p>
          <w:p w14:paraId="53E4AEDF" w14:textId="77777777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07157529" w14:textId="18448852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Chain et al., (2018) [</w:t>
            </w:r>
            <w:r w:rsidR="00DB6705"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60</w:t>
            </w: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]</w:t>
            </w:r>
          </w:p>
        </w:tc>
        <w:tc>
          <w:tcPr>
            <w:tcW w:w="850" w:type="dxa"/>
          </w:tcPr>
          <w:p w14:paraId="5D3C58B2" w14:textId="1B7F4B8C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Jones et al., (2019) [</w:t>
            </w:r>
            <w:r w:rsidR="00DB6705"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59]</w:t>
            </w:r>
          </w:p>
        </w:tc>
        <w:tc>
          <w:tcPr>
            <w:tcW w:w="1134" w:type="dxa"/>
          </w:tcPr>
          <w:p w14:paraId="6F238458" w14:textId="0430F1F1" w:rsidR="003E00C3" w:rsidRPr="003E00C3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McGregor et al., (2017) [</w:t>
            </w:r>
            <w:r w:rsidR="00DB6705"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53</w:t>
            </w:r>
            <w:r w:rsidRPr="008624FF">
              <w:rPr>
                <w:rFonts w:eastAsiaTheme="minorHAnsi"/>
                <w:b/>
                <w:bCs/>
                <w:color w:val="000000" w:themeColor="text1"/>
                <w:sz w:val="16"/>
                <w:szCs w:val="16"/>
                <w:lang w:val="en-GB" w:eastAsia="en-US"/>
              </w:rPr>
              <w:t>]</w:t>
            </w:r>
          </w:p>
        </w:tc>
      </w:tr>
      <w:tr w:rsidR="003E00C3" w:rsidRPr="003E00C3" w14:paraId="19D24CF1" w14:textId="77777777" w:rsidTr="003E00C3">
        <w:trPr>
          <w:trHeight w:val="448"/>
        </w:trPr>
        <w:tc>
          <w:tcPr>
            <w:tcW w:w="1555" w:type="dxa"/>
          </w:tcPr>
          <w:p w14:paraId="4DCB60A1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Screening questions</w:t>
            </w:r>
          </w:p>
          <w:p w14:paraId="0E46EBF0" w14:textId="77777777" w:rsidR="003E00C3" w:rsidRPr="003E00C3" w:rsidRDefault="003E00C3" w:rsidP="00A7489B">
            <w:pPr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(for all types)</w:t>
            </w:r>
          </w:p>
        </w:tc>
        <w:tc>
          <w:tcPr>
            <w:tcW w:w="3685" w:type="dxa"/>
          </w:tcPr>
          <w:p w14:paraId="51D61BCC" w14:textId="77777777" w:rsidR="003E00C3" w:rsidRPr="003E00C3" w:rsidRDefault="003E00C3" w:rsidP="00A7489B">
            <w:pPr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S1. Are there clear research questions?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DF53123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626ABEE4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342A0CFE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4C412FC9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7BD2FEBE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6883BF39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214BE5D2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77BC6348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1139B1A0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6D601353" w14:textId="77777777" w:rsidR="003E00C3" w:rsidRPr="003E00C3" w:rsidRDefault="003E00C3" w:rsidP="003E00C3">
            <w:pPr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</w:tr>
      <w:tr w:rsidR="003E00C3" w:rsidRPr="003E00C3" w14:paraId="191725CA" w14:textId="77777777" w:rsidTr="003E00C3">
        <w:tc>
          <w:tcPr>
            <w:tcW w:w="1555" w:type="dxa"/>
          </w:tcPr>
          <w:p w14:paraId="33DE81B5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7A22D385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S2. Do the collected data allow to address the research questions?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25197C3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5DBE4CC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6894342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8A0948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636FD8C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54DB8E2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05E840F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3A0FEC7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0FEF4A5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6A033BB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</w:tr>
      <w:tr w:rsidR="003E00C3" w:rsidRPr="003E00C3" w14:paraId="2B8E4B58" w14:textId="77777777" w:rsidTr="003E00C3">
        <w:tc>
          <w:tcPr>
            <w:tcW w:w="1555" w:type="dxa"/>
          </w:tcPr>
          <w:p w14:paraId="28117A5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1. Qualitative</w:t>
            </w:r>
          </w:p>
        </w:tc>
        <w:tc>
          <w:tcPr>
            <w:tcW w:w="3685" w:type="dxa"/>
          </w:tcPr>
          <w:p w14:paraId="418F5224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1.1. Is the qualitative approach appropriate to answer the research question?</w:t>
            </w:r>
          </w:p>
        </w:tc>
        <w:tc>
          <w:tcPr>
            <w:tcW w:w="1134" w:type="dxa"/>
            <w:shd w:val="clear" w:color="auto" w:fill="E7E6E6" w:themeFill="background2"/>
          </w:tcPr>
          <w:p w14:paraId="324F168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1F21198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53DC547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46A20518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50AA40B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</w:tcPr>
          <w:p w14:paraId="2E815B8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3A1734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3D15DB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2204076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F9D95F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67F383A9" w14:textId="77777777" w:rsidTr="003E00C3">
        <w:tc>
          <w:tcPr>
            <w:tcW w:w="1555" w:type="dxa"/>
          </w:tcPr>
          <w:p w14:paraId="0CED2E10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020CCD0B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1.2. Are the qualitative data collection methods adequate to address the research question?</w:t>
            </w:r>
          </w:p>
        </w:tc>
        <w:tc>
          <w:tcPr>
            <w:tcW w:w="1134" w:type="dxa"/>
            <w:shd w:val="clear" w:color="auto" w:fill="E7E6E6" w:themeFill="background2"/>
          </w:tcPr>
          <w:p w14:paraId="4022DF6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14E2874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516BC8F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2F098B5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1C3359C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</w:tcPr>
          <w:p w14:paraId="7907101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1F01071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578E06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944D4D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0A5E94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0CC9499C" w14:textId="77777777" w:rsidTr="003E00C3">
        <w:tc>
          <w:tcPr>
            <w:tcW w:w="1555" w:type="dxa"/>
          </w:tcPr>
          <w:p w14:paraId="040EEB0D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62CAABCF" w14:textId="77777777" w:rsid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1.3. Are the findings adequately derived from the data?</w:t>
            </w:r>
          </w:p>
          <w:p w14:paraId="4B5C007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E7E6E6" w:themeFill="background2"/>
          </w:tcPr>
          <w:p w14:paraId="238B2F5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2DA439C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104A70D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2D7121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5FDDC21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</w:tcPr>
          <w:p w14:paraId="596CB07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9BBC96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42B843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447CD4A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3F5EE7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1187E9D9" w14:textId="77777777" w:rsidTr="003E00C3">
        <w:tc>
          <w:tcPr>
            <w:tcW w:w="1555" w:type="dxa"/>
          </w:tcPr>
          <w:p w14:paraId="21199002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6CB66840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1.4. Is the interpretation of results sufficiently substantiated by data?</w:t>
            </w:r>
          </w:p>
        </w:tc>
        <w:tc>
          <w:tcPr>
            <w:tcW w:w="1134" w:type="dxa"/>
            <w:shd w:val="clear" w:color="auto" w:fill="E7E6E6" w:themeFill="background2"/>
          </w:tcPr>
          <w:p w14:paraId="2CCA630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6B46B0A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11F4DD9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79E52CA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67EE5A0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</w:tcPr>
          <w:p w14:paraId="3E01BA3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351450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FD27CE8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090E95D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0F963BF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6694AA12" w14:textId="77777777" w:rsidTr="003E00C3">
        <w:tc>
          <w:tcPr>
            <w:tcW w:w="1555" w:type="dxa"/>
          </w:tcPr>
          <w:p w14:paraId="2622DF42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22DBAE03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1.5. Is there coherence between qualitative data sources, collection, analysis and interpretation?</w:t>
            </w:r>
          </w:p>
        </w:tc>
        <w:tc>
          <w:tcPr>
            <w:tcW w:w="1134" w:type="dxa"/>
            <w:shd w:val="clear" w:color="auto" w:fill="E7E6E6" w:themeFill="background2"/>
          </w:tcPr>
          <w:p w14:paraId="60AF640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439E6B6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2F8BA4C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B3DA6B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273158F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FFFFFF" w:themeFill="background1"/>
          </w:tcPr>
          <w:p w14:paraId="2B2F45E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4F98F1D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983109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FFFFFF" w:themeFill="background1"/>
          </w:tcPr>
          <w:p w14:paraId="74211765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48B7F05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515F0FEA" w14:textId="77777777" w:rsidTr="003E00C3">
        <w:tc>
          <w:tcPr>
            <w:tcW w:w="1555" w:type="dxa"/>
          </w:tcPr>
          <w:p w14:paraId="704D6AC6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2. Quantitative descriptive</w:t>
            </w:r>
          </w:p>
        </w:tc>
        <w:tc>
          <w:tcPr>
            <w:tcW w:w="3685" w:type="dxa"/>
          </w:tcPr>
          <w:p w14:paraId="65061FE5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2.1. Is the sampling strategy relevant to address the research question?</w:t>
            </w:r>
          </w:p>
        </w:tc>
        <w:tc>
          <w:tcPr>
            <w:tcW w:w="1134" w:type="dxa"/>
          </w:tcPr>
          <w:p w14:paraId="370278A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74DC283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CFF95A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41C1EA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5CFB18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EDEDED" w:themeFill="accent3" w:themeFillTint="33"/>
          </w:tcPr>
          <w:p w14:paraId="7BD9390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DEDED" w:themeFill="accent3" w:themeFillTint="33"/>
          </w:tcPr>
          <w:p w14:paraId="576D2D2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DEDED" w:themeFill="accent3" w:themeFillTint="33"/>
          </w:tcPr>
          <w:p w14:paraId="126A6E8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181E71A8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62FAFA3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</w:tr>
      <w:tr w:rsidR="003E00C3" w:rsidRPr="003E00C3" w14:paraId="3DBA971D" w14:textId="77777777" w:rsidTr="003E00C3">
        <w:tc>
          <w:tcPr>
            <w:tcW w:w="1555" w:type="dxa"/>
          </w:tcPr>
          <w:p w14:paraId="46F2535B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5974B19C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2.2. Is the sample representative of the target population?</w:t>
            </w:r>
          </w:p>
        </w:tc>
        <w:tc>
          <w:tcPr>
            <w:tcW w:w="1134" w:type="dxa"/>
          </w:tcPr>
          <w:p w14:paraId="6CCE888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4A59BC7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F9F743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53399BF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226CF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17BB05B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7E6E6" w:themeFill="background2"/>
          </w:tcPr>
          <w:p w14:paraId="7CD709FB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60A6CD7B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7A25C5B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161EFC1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</w:tr>
      <w:tr w:rsidR="003E00C3" w:rsidRPr="003E00C3" w14:paraId="4C8DE808" w14:textId="77777777" w:rsidTr="003E00C3">
        <w:tc>
          <w:tcPr>
            <w:tcW w:w="1555" w:type="dxa"/>
          </w:tcPr>
          <w:p w14:paraId="3A43FE50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5D80278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2.3. Are the measurements appropriate?</w:t>
            </w:r>
          </w:p>
        </w:tc>
        <w:tc>
          <w:tcPr>
            <w:tcW w:w="1134" w:type="dxa"/>
          </w:tcPr>
          <w:p w14:paraId="1879C93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132985B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AFBC0E8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7244EA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6EB779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25720B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7E6E6" w:themeFill="background2"/>
          </w:tcPr>
          <w:p w14:paraId="238FC08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5CD930D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CT</w:t>
            </w:r>
          </w:p>
          <w:p w14:paraId="13346ED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EDEDED" w:themeFill="accent3" w:themeFillTint="33"/>
          </w:tcPr>
          <w:p w14:paraId="5D8E19A8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  <w:p w14:paraId="2F7B282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EDEDED" w:themeFill="accent3" w:themeFillTint="33"/>
          </w:tcPr>
          <w:p w14:paraId="22C0767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</w:tr>
      <w:tr w:rsidR="003E00C3" w:rsidRPr="003E00C3" w14:paraId="68455CFD" w14:textId="77777777" w:rsidTr="003E00C3">
        <w:tc>
          <w:tcPr>
            <w:tcW w:w="1555" w:type="dxa"/>
          </w:tcPr>
          <w:p w14:paraId="7B0B6035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7E76C145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2.4. Is the risk of nonresponse bias low?</w:t>
            </w:r>
          </w:p>
          <w:p w14:paraId="2CE16330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5DA6EA4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677758D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6898649B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39587E1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2EA859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4A1392A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7E6E6" w:themeFill="background2"/>
          </w:tcPr>
          <w:p w14:paraId="6BEEBFC0" w14:textId="520C6679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N</w:t>
            </w:r>
          </w:p>
        </w:tc>
        <w:tc>
          <w:tcPr>
            <w:tcW w:w="992" w:type="dxa"/>
            <w:shd w:val="clear" w:color="auto" w:fill="E7E6E6" w:themeFill="background2"/>
          </w:tcPr>
          <w:p w14:paraId="413F1ED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2D8EDBC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5C92013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</w:tr>
      <w:tr w:rsidR="003E00C3" w:rsidRPr="003E00C3" w14:paraId="34E0DB23" w14:textId="77777777" w:rsidTr="003E00C3">
        <w:tc>
          <w:tcPr>
            <w:tcW w:w="1555" w:type="dxa"/>
          </w:tcPr>
          <w:p w14:paraId="480D5716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42D2C687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2.5. Is the statistical analysis appropriate to answer the research question?</w:t>
            </w:r>
          </w:p>
        </w:tc>
        <w:tc>
          <w:tcPr>
            <w:tcW w:w="1134" w:type="dxa"/>
          </w:tcPr>
          <w:p w14:paraId="2B16F33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2A7DA4C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FFFFFF" w:themeFill="background1"/>
          </w:tcPr>
          <w:p w14:paraId="3128372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FFFFFF" w:themeFill="background1"/>
          </w:tcPr>
          <w:p w14:paraId="6ED95FA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36C31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E7E6E6" w:themeFill="background2"/>
          </w:tcPr>
          <w:p w14:paraId="63E6F8E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3" w:type="dxa"/>
            <w:shd w:val="clear" w:color="auto" w:fill="E7E6E6" w:themeFill="background2"/>
          </w:tcPr>
          <w:p w14:paraId="2EE8CFC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992" w:type="dxa"/>
            <w:shd w:val="clear" w:color="auto" w:fill="E7E6E6" w:themeFill="background2"/>
          </w:tcPr>
          <w:p w14:paraId="3477CEC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CT</w:t>
            </w:r>
          </w:p>
        </w:tc>
        <w:tc>
          <w:tcPr>
            <w:tcW w:w="850" w:type="dxa"/>
            <w:shd w:val="clear" w:color="auto" w:fill="EDEDED" w:themeFill="accent3" w:themeFillTint="33"/>
          </w:tcPr>
          <w:p w14:paraId="7345493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  <w:tc>
          <w:tcPr>
            <w:tcW w:w="1134" w:type="dxa"/>
            <w:shd w:val="clear" w:color="auto" w:fill="EDEDED" w:themeFill="accent3" w:themeFillTint="33"/>
          </w:tcPr>
          <w:p w14:paraId="4416AC68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Y</w:t>
            </w:r>
          </w:p>
        </w:tc>
      </w:tr>
      <w:tr w:rsidR="003E00C3" w:rsidRPr="003E00C3" w14:paraId="7892A8D5" w14:textId="77777777" w:rsidTr="003E00C3">
        <w:tc>
          <w:tcPr>
            <w:tcW w:w="1555" w:type="dxa"/>
          </w:tcPr>
          <w:p w14:paraId="3143A0E3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3. Mixed methods</w:t>
            </w:r>
          </w:p>
        </w:tc>
        <w:tc>
          <w:tcPr>
            <w:tcW w:w="3685" w:type="dxa"/>
          </w:tcPr>
          <w:p w14:paraId="0A7FEFC5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3.1. Is there an adequate rationale for using a mixed methods design to address the research question?</w:t>
            </w:r>
          </w:p>
        </w:tc>
        <w:tc>
          <w:tcPr>
            <w:tcW w:w="1134" w:type="dxa"/>
            <w:shd w:val="clear" w:color="auto" w:fill="auto"/>
          </w:tcPr>
          <w:p w14:paraId="691E211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43E88F54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4BCF5BC9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6D0118C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5E20F75D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31BE9FE6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790910B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shd w:val="clear" w:color="auto" w:fill="auto"/>
          </w:tcPr>
          <w:p w14:paraId="6BD35EB3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shd w:val="clear" w:color="auto" w:fill="auto"/>
          </w:tcPr>
          <w:p w14:paraId="26E4DC9C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shd w:val="clear" w:color="auto" w:fill="auto"/>
          </w:tcPr>
          <w:p w14:paraId="34F00F95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46D64DC1" w14:textId="77777777" w:rsidTr="003E00C3">
        <w:tc>
          <w:tcPr>
            <w:tcW w:w="1555" w:type="dxa"/>
          </w:tcPr>
          <w:p w14:paraId="2D63EE30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6DB5762F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3.2. Are the different components of the study effectively integrated to answer the research question?</w:t>
            </w:r>
          </w:p>
        </w:tc>
        <w:tc>
          <w:tcPr>
            <w:tcW w:w="1134" w:type="dxa"/>
          </w:tcPr>
          <w:p w14:paraId="6583E59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100C40F4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41249BB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3476BBD5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4A10B9FD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</w:tcPr>
          <w:p w14:paraId="7EBBF00E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0AF53E6D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7D68A074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</w:tcPr>
          <w:p w14:paraId="31E07F92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0C8AE094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318DE02B" w14:textId="77777777" w:rsidTr="003E00C3">
        <w:tc>
          <w:tcPr>
            <w:tcW w:w="1555" w:type="dxa"/>
          </w:tcPr>
          <w:p w14:paraId="2671C39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7569A04B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3.3. Are the outputs of the integration of qualitative and quantitative components adequately interpreted?</w:t>
            </w:r>
          </w:p>
        </w:tc>
        <w:tc>
          <w:tcPr>
            <w:tcW w:w="1134" w:type="dxa"/>
          </w:tcPr>
          <w:p w14:paraId="703743AC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132C0304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1A7C68B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31CA6ADB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3D7231BE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</w:tcPr>
          <w:p w14:paraId="60EB2C39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390C7D9E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2F3BFA5B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</w:tcPr>
          <w:p w14:paraId="2B003460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41E60D02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13135CC8" w14:textId="77777777" w:rsidTr="003E00C3">
        <w:tc>
          <w:tcPr>
            <w:tcW w:w="1555" w:type="dxa"/>
          </w:tcPr>
          <w:p w14:paraId="2ADD8E51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10A971D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3.4. Are divergences and inconsistencies between quantitative and qualitative results adequately addressed?</w:t>
            </w:r>
          </w:p>
        </w:tc>
        <w:tc>
          <w:tcPr>
            <w:tcW w:w="1134" w:type="dxa"/>
          </w:tcPr>
          <w:p w14:paraId="4F81630E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31C1E60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76A2817E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534EAEA4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0C8EAAC3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</w:tcPr>
          <w:p w14:paraId="5839C4DE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3B42642C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7D09B88F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</w:tcPr>
          <w:p w14:paraId="78FA3836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324B6FF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  <w:tr w:rsidR="003E00C3" w:rsidRPr="003E00C3" w14:paraId="43C15A8F" w14:textId="77777777" w:rsidTr="003E00C3">
        <w:tc>
          <w:tcPr>
            <w:tcW w:w="1555" w:type="dxa"/>
          </w:tcPr>
          <w:p w14:paraId="68DB166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3685" w:type="dxa"/>
          </w:tcPr>
          <w:p w14:paraId="37F78500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  <w:r w:rsidRPr="003E00C3">
              <w:rPr>
                <w:rFonts w:eastAsiaTheme="minorHAnsi"/>
                <w:sz w:val="16"/>
                <w:szCs w:val="16"/>
                <w:lang w:val="en-GB" w:eastAsia="en-US"/>
              </w:rPr>
              <w:t>3.5. Do the different components of the study adhere to the quality criteria of each tradition of the methods involved?</w:t>
            </w:r>
          </w:p>
        </w:tc>
        <w:tc>
          <w:tcPr>
            <w:tcW w:w="1134" w:type="dxa"/>
          </w:tcPr>
          <w:p w14:paraId="2DB61616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3D7A0F9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0EB556F9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5DD641A2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7FA0C003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</w:tcPr>
          <w:p w14:paraId="54F31CF6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3" w:type="dxa"/>
          </w:tcPr>
          <w:p w14:paraId="0DAAFC89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</w:tcPr>
          <w:p w14:paraId="73A6CE36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</w:tcPr>
          <w:p w14:paraId="6141E18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</w:tcPr>
          <w:p w14:paraId="3775F83F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6"/>
                <w:szCs w:val="16"/>
                <w:lang w:val="en-GB" w:eastAsia="en-US"/>
              </w:rPr>
            </w:pPr>
          </w:p>
        </w:tc>
      </w:tr>
    </w:tbl>
    <w:p w14:paraId="6BBBF956" w14:textId="77777777" w:rsidR="003E00C3" w:rsidRPr="00C27ED0" w:rsidRDefault="003E00C3" w:rsidP="003E00C3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C27ED0">
        <w:rPr>
          <w:rFonts w:ascii="Times New Roman" w:hAnsi="Times New Roman" w:cs="Times New Roman"/>
          <w:sz w:val="21"/>
          <w:szCs w:val="21"/>
          <w:lang w:val="en-GB"/>
        </w:rPr>
        <w:t>Y=Yes, N=No, CT=Can’t tell</w:t>
      </w:r>
    </w:p>
    <w:p w14:paraId="25594CD5" w14:textId="77777777" w:rsidR="003E00C3" w:rsidRPr="00C27ED0" w:rsidRDefault="003E00C3" w:rsidP="003E00C3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C27ED0"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p w14:paraId="6DE55321" w14:textId="77777777" w:rsidR="003E00C3" w:rsidRPr="00C27ED0" w:rsidRDefault="003E00C3" w:rsidP="003E00C3">
      <w:pPr>
        <w:rPr>
          <w:rFonts w:ascii="Times New Roman" w:hAnsi="Times New Roman" w:cs="Times New Roman"/>
          <w:sz w:val="21"/>
          <w:szCs w:val="21"/>
          <w:lang w:val="en-GB"/>
        </w:rPr>
      </w:pPr>
    </w:p>
    <w:tbl>
      <w:tblPr>
        <w:tblStyle w:val="TableGrid"/>
        <w:tblW w:w="15163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52"/>
        <w:gridCol w:w="3685"/>
        <w:gridCol w:w="1421"/>
        <w:gridCol w:w="1275"/>
        <w:gridCol w:w="1418"/>
        <w:gridCol w:w="1276"/>
        <w:gridCol w:w="1559"/>
        <w:gridCol w:w="1559"/>
        <w:gridCol w:w="1418"/>
      </w:tblGrid>
      <w:tr w:rsidR="003E00C3" w:rsidRPr="00C27ED0" w14:paraId="2424DFD4" w14:textId="77777777" w:rsidTr="00A7489B">
        <w:tc>
          <w:tcPr>
            <w:tcW w:w="1552" w:type="dxa"/>
            <w:shd w:val="clear" w:color="auto" w:fill="auto"/>
          </w:tcPr>
          <w:p w14:paraId="11B30B55" w14:textId="77777777" w:rsidR="003E00C3" w:rsidRPr="00C27ED0" w:rsidRDefault="003E00C3" w:rsidP="00A7489B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shd w:val="clear" w:color="auto" w:fill="auto"/>
          </w:tcPr>
          <w:p w14:paraId="1CC6768D" w14:textId="77777777" w:rsidR="003E00C3" w:rsidRPr="00C27ED0" w:rsidRDefault="003E00C3" w:rsidP="00A7489B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9926" w:type="dxa"/>
            <w:gridSpan w:val="7"/>
            <w:shd w:val="clear" w:color="auto" w:fill="auto"/>
          </w:tcPr>
          <w:p w14:paraId="04BEBB52" w14:textId="77777777" w:rsidR="003E00C3" w:rsidRPr="00C27ED0" w:rsidRDefault="003E00C3" w:rsidP="00A7489B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C27ED0">
              <w:rPr>
                <w:b/>
                <w:bCs/>
                <w:sz w:val="20"/>
                <w:szCs w:val="20"/>
                <w:lang w:val="en-GB"/>
              </w:rPr>
              <w:t>Mixed method studies</w:t>
            </w:r>
          </w:p>
        </w:tc>
      </w:tr>
      <w:tr w:rsidR="003E00C3" w:rsidRPr="00C27ED0" w14:paraId="352107B5" w14:textId="77777777" w:rsidTr="00A7489B">
        <w:tc>
          <w:tcPr>
            <w:tcW w:w="1552" w:type="dxa"/>
          </w:tcPr>
          <w:p w14:paraId="35AB93D8" w14:textId="77777777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Category of study designs</w:t>
            </w:r>
          </w:p>
        </w:tc>
        <w:tc>
          <w:tcPr>
            <w:tcW w:w="3685" w:type="dxa"/>
          </w:tcPr>
          <w:p w14:paraId="1253986B" w14:textId="77777777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Methodological quality criteria</w:t>
            </w:r>
          </w:p>
        </w:tc>
        <w:tc>
          <w:tcPr>
            <w:tcW w:w="1421" w:type="dxa"/>
          </w:tcPr>
          <w:p w14:paraId="2C0AF745" w14:textId="08574A14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Anderson et al., (2020) [</w:t>
            </w:r>
            <w:r w:rsidR="00C375A9"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54</w:t>
            </w: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]</w:t>
            </w:r>
          </w:p>
        </w:tc>
        <w:tc>
          <w:tcPr>
            <w:tcW w:w="1275" w:type="dxa"/>
          </w:tcPr>
          <w:p w14:paraId="3BBCE6F6" w14:textId="3B554805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Bentley et al., 2021 [6</w:t>
            </w:r>
            <w:r w:rsidR="00DB6705"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4</w:t>
            </w: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]</w:t>
            </w:r>
          </w:p>
        </w:tc>
        <w:tc>
          <w:tcPr>
            <w:tcW w:w="1418" w:type="dxa"/>
          </w:tcPr>
          <w:p w14:paraId="58F53D7D" w14:textId="7799F71D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proofErr w:type="spellStart"/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Borghini</w:t>
            </w:r>
            <w:proofErr w:type="spellEnd"/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 xml:space="preserve"> et al., (2021) [</w:t>
            </w:r>
            <w:r w:rsidR="008624FF"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6</w:t>
            </w: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7]</w:t>
            </w: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br/>
            </w:r>
          </w:p>
        </w:tc>
        <w:tc>
          <w:tcPr>
            <w:tcW w:w="1276" w:type="dxa"/>
          </w:tcPr>
          <w:p w14:paraId="5344C13F" w14:textId="4CF48F05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Kelly et al., (2016) [6</w:t>
            </w:r>
            <w:r w:rsidR="00DB6705"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1</w:t>
            </w: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]</w:t>
            </w:r>
          </w:p>
        </w:tc>
        <w:tc>
          <w:tcPr>
            <w:tcW w:w="1559" w:type="dxa"/>
          </w:tcPr>
          <w:p w14:paraId="0FB669C1" w14:textId="0F13B1A9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Kletter et al., (2020) [</w:t>
            </w:r>
            <w:r w:rsidR="00DB6705"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55</w:t>
            </w: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]</w:t>
            </w:r>
          </w:p>
        </w:tc>
        <w:tc>
          <w:tcPr>
            <w:tcW w:w="1559" w:type="dxa"/>
          </w:tcPr>
          <w:p w14:paraId="6403B8C0" w14:textId="61CBBA76" w:rsidR="003E00C3" w:rsidRPr="008624FF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proofErr w:type="spellStart"/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Verhagen</w:t>
            </w:r>
            <w:proofErr w:type="spellEnd"/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 xml:space="preserve"> et al., (2020) [</w:t>
            </w:r>
            <w:r w:rsidR="00C375A9"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69</w:t>
            </w: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]</w:t>
            </w:r>
          </w:p>
        </w:tc>
        <w:tc>
          <w:tcPr>
            <w:tcW w:w="1418" w:type="dxa"/>
          </w:tcPr>
          <w:p w14:paraId="7DD37AF5" w14:textId="2A6DE12F" w:rsidR="003E00C3" w:rsidRPr="003E00C3" w:rsidRDefault="003E00C3" w:rsidP="003E00C3">
            <w:pPr>
              <w:spacing w:after="0" w:line="240" w:lineRule="auto"/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</w:pP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Wahl et al., (2022) [6</w:t>
            </w:r>
            <w:r w:rsidR="00C375A9"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5</w:t>
            </w:r>
            <w:r w:rsidRPr="008624FF">
              <w:rPr>
                <w:rFonts w:eastAsiaTheme="minorHAnsi"/>
                <w:b/>
                <w:bCs/>
                <w:sz w:val="18"/>
                <w:szCs w:val="18"/>
                <w:lang w:val="en-GB" w:eastAsia="en-US"/>
              </w:rPr>
              <w:t>]</w:t>
            </w:r>
          </w:p>
        </w:tc>
      </w:tr>
      <w:tr w:rsidR="003E00C3" w:rsidRPr="00C27ED0" w14:paraId="6DFD0BF3" w14:textId="77777777" w:rsidTr="00A7489B">
        <w:tc>
          <w:tcPr>
            <w:tcW w:w="1552" w:type="dxa"/>
          </w:tcPr>
          <w:p w14:paraId="4F318A96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Screening questions</w:t>
            </w:r>
          </w:p>
          <w:p w14:paraId="3A9E828C" w14:textId="77777777" w:rsidR="003E00C3" w:rsidRPr="00C27ED0" w:rsidRDefault="003E00C3" w:rsidP="003E00C3">
            <w:pPr>
              <w:spacing w:after="0" w:line="240" w:lineRule="auto"/>
              <w:rPr>
                <w:sz w:val="18"/>
                <w:szCs w:val="18"/>
                <w:lang w:val="en-GB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(for all types)</w:t>
            </w:r>
          </w:p>
        </w:tc>
        <w:tc>
          <w:tcPr>
            <w:tcW w:w="3685" w:type="dxa"/>
          </w:tcPr>
          <w:p w14:paraId="6E02F77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S1. Are there clear research questions?</w:t>
            </w:r>
          </w:p>
        </w:tc>
        <w:tc>
          <w:tcPr>
            <w:tcW w:w="1421" w:type="dxa"/>
            <w:shd w:val="clear" w:color="auto" w:fill="EDEDED" w:themeFill="accent3" w:themeFillTint="33"/>
          </w:tcPr>
          <w:p w14:paraId="02DCA2CB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5" w:type="dxa"/>
            <w:shd w:val="clear" w:color="auto" w:fill="EDEDED" w:themeFill="accent3" w:themeFillTint="33"/>
          </w:tcPr>
          <w:p w14:paraId="655E044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DEDED" w:themeFill="accent3" w:themeFillTint="33"/>
          </w:tcPr>
          <w:p w14:paraId="62D83E3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6" w:type="dxa"/>
            <w:shd w:val="clear" w:color="auto" w:fill="EDEDED" w:themeFill="accent3" w:themeFillTint="33"/>
          </w:tcPr>
          <w:p w14:paraId="1CD89E7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DEDED" w:themeFill="accent3" w:themeFillTint="33"/>
          </w:tcPr>
          <w:p w14:paraId="3D437805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DEDED" w:themeFill="accent3" w:themeFillTint="33"/>
          </w:tcPr>
          <w:p w14:paraId="6060344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DEDED" w:themeFill="accent3" w:themeFillTint="33"/>
          </w:tcPr>
          <w:p w14:paraId="65C2672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</w:tr>
      <w:tr w:rsidR="003E00C3" w:rsidRPr="00C27ED0" w14:paraId="5E110D3E" w14:textId="77777777" w:rsidTr="00A7489B">
        <w:tc>
          <w:tcPr>
            <w:tcW w:w="1552" w:type="dxa"/>
          </w:tcPr>
          <w:p w14:paraId="1FC06AFB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3D4E2D8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S2. Do the collected data allow to address the research questions?</w:t>
            </w:r>
          </w:p>
        </w:tc>
        <w:tc>
          <w:tcPr>
            <w:tcW w:w="1421" w:type="dxa"/>
            <w:shd w:val="clear" w:color="auto" w:fill="EDEDED" w:themeFill="accent3" w:themeFillTint="33"/>
          </w:tcPr>
          <w:p w14:paraId="090F532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5" w:type="dxa"/>
            <w:shd w:val="clear" w:color="auto" w:fill="EDEDED" w:themeFill="accent3" w:themeFillTint="33"/>
          </w:tcPr>
          <w:p w14:paraId="2BF510F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DEDED" w:themeFill="accent3" w:themeFillTint="33"/>
          </w:tcPr>
          <w:p w14:paraId="73980CB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6" w:type="dxa"/>
            <w:shd w:val="clear" w:color="auto" w:fill="EDEDED" w:themeFill="accent3" w:themeFillTint="33"/>
          </w:tcPr>
          <w:p w14:paraId="2B2C016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DEDED" w:themeFill="accent3" w:themeFillTint="33"/>
          </w:tcPr>
          <w:p w14:paraId="523D8B5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DEDED" w:themeFill="accent3" w:themeFillTint="33"/>
          </w:tcPr>
          <w:p w14:paraId="1E16EBF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DEDED" w:themeFill="accent3" w:themeFillTint="33"/>
          </w:tcPr>
          <w:p w14:paraId="7067ED8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</w:tr>
      <w:tr w:rsidR="003E00C3" w:rsidRPr="00C27ED0" w14:paraId="1BDC396A" w14:textId="77777777" w:rsidTr="00A7489B">
        <w:tc>
          <w:tcPr>
            <w:tcW w:w="1552" w:type="dxa"/>
          </w:tcPr>
          <w:p w14:paraId="4F35E741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  <w:r w:rsidRPr="00C27ED0">
              <w:rPr>
                <w:sz w:val="18"/>
                <w:szCs w:val="18"/>
                <w:lang w:val="en-GB"/>
              </w:rPr>
              <w:t>1. Qualitative</w:t>
            </w:r>
          </w:p>
        </w:tc>
        <w:tc>
          <w:tcPr>
            <w:tcW w:w="3685" w:type="dxa"/>
          </w:tcPr>
          <w:p w14:paraId="61F57962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1.1. Is the qualitative approach appropriate to answer the research question?</w:t>
            </w:r>
          </w:p>
        </w:tc>
        <w:tc>
          <w:tcPr>
            <w:tcW w:w="1421" w:type="dxa"/>
          </w:tcPr>
          <w:p w14:paraId="213E9D7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7A2B912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746D7F5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27BAAFD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</w:tcPr>
          <w:p w14:paraId="3FF82AA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</w:tcPr>
          <w:p w14:paraId="2E897CA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6B7FAB5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2E25AE1E" w14:textId="77777777" w:rsidTr="00A7489B">
        <w:tc>
          <w:tcPr>
            <w:tcW w:w="1552" w:type="dxa"/>
          </w:tcPr>
          <w:p w14:paraId="6A935C11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23FD9BC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1.2. Are the qualitative data collection methods adequate to address the research question?</w:t>
            </w:r>
          </w:p>
        </w:tc>
        <w:tc>
          <w:tcPr>
            <w:tcW w:w="1421" w:type="dxa"/>
          </w:tcPr>
          <w:p w14:paraId="5690C7C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0B4E00C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4A7FBA9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212506F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</w:tcPr>
          <w:p w14:paraId="24893E1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</w:tcPr>
          <w:p w14:paraId="401F1A8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044A36D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03FEFDEE" w14:textId="77777777" w:rsidTr="00A7489B">
        <w:tc>
          <w:tcPr>
            <w:tcW w:w="1552" w:type="dxa"/>
          </w:tcPr>
          <w:p w14:paraId="76958598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1330A1C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1.3. Are the findings adequately derived from the data?</w:t>
            </w:r>
          </w:p>
        </w:tc>
        <w:tc>
          <w:tcPr>
            <w:tcW w:w="1421" w:type="dxa"/>
          </w:tcPr>
          <w:p w14:paraId="7E17B19B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6E05748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62553F2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7B63C33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</w:tcPr>
          <w:p w14:paraId="3D44A98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</w:tcPr>
          <w:p w14:paraId="0E27D7B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298C3CA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121F7420" w14:textId="77777777" w:rsidTr="00A7489B">
        <w:tc>
          <w:tcPr>
            <w:tcW w:w="1552" w:type="dxa"/>
          </w:tcPr>
          <w:p w14:paraId="6860363A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E0D33B3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1.4. Is the interpretation of results sufficiently substantiated by data?</w:t>
            </w:r>
          </w:p>
        </w:tc>
        <w:tc>
          <w:tcPr>
            <w:tcW w:w="1421" w:type="dxa"/>
          </w:tcPr>
          <w:p w14:paraId="6B8531B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6FD0411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235D2D6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48A4790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</w:tcPr>
          <w:p w14:paraId="68C2DD0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</w:tcPr>
          <w:p w14:paraId="16A5275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58E2DC0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5640394E" w14:textId="77777777" w:rsidTr="00A7489B">
        <w:tc>
          <w:tcPr>
            <w:tcW w:w="1552" w:type="dxa"/>
          </w:tcPr>
          <w:p w14:paraId="5BB6ADF7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0A3CBB5E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1.5. Is there coherence between qualitative data sources, collection, analysis and interpretation?</w:t>
            </w:r>
          </w:p>
        </w:tc>
        <w:tc>
          <w:tcPr>
            <w:tcW w:w="1421" w:type="dxa"/>
          </w:tcPr>
          <w:p w14:paraId="56ECC86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54D2288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1D68E96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5CCFF18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070EC2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721866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C2D707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4C94885C" w14:textId="77777777" w:rsidTr="00A7489B">
        <w:tc>
          <w:tcPr>
            <w:tcW w:w="1552" w:type="dxa"/>
          </w:tcPr>
          <w:p w14:paraId="78E34863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  <w:r w:rsidRPr="00C27ED0">
              <w:rPr>
                <w:sz w:val="18"/>
                <w:szCs w:val="18"/>
                <w:lang w:val="en-GB"/>
              </w:rPr>
              <w:t>2. Quantitative descriptive</w:t>
            </w:r>
          </w:p>
        </w:tc>
        <w:tc>
          <w:tcPr>
            <w:tcW w:w="3685" w:type="dxa"/>
          </w:tcPr>
          <w:p w14:paraId="425D031D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2.1. Is the sampling strategy relevant to address the research question?</w:t>
            </w:r>
          </w:p>
        </w:tc>
        <w:tc>
          <w:tcPr>
            <w:tcW w:w="1421" w:type="dxa"/>
          </w:tcPr>
          <w:p w14:paraId="054D40D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7FBD084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11F3E1B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5426F36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555CDE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7C8016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EEBF14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3EB4BF90" w14:textId="77777777" w:rsidTr="00A7489B">
        <w:tc>
          <w:tcPr>
            <w:tcW w:w="1552" w:type="dxa"/>
          </w:tcPr>
          <w:p w14:paraId="79402183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2C52949A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2.2. Is the sample representative of the target population?</w:t>
            </w:r>
          </w:p>
        </w:tc>
        <w:tc>
          <w:tcPr>
            <w:tcW w:w="1421" w:type="dxa"/>
          </w:tcPr>
          <w:p w14:paraId="771BB51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7CFEB7F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52E5BC0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526B454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84D0AA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E9FB24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F86BAB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074A1567" w14:textId="77777777" w:rsidTr="00A7489B">
        <w:tc>
          <w:tcPr>
            <w:tcW w:w="1552" w:type="dxa"/>
          </w:tcPr>
          <w:p w14:paraId="3725D80C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41DE0AF1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2.3. Are the measurements appropriate?</w:t>
            </w:r>
          </w:p>
          <w:p w14:paraId="7E569D6F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21" w:type="dxa"/>
          </w:tcPr>
          <w:p w14:paraId="5BE29C0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1F88267D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4539458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412C334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7B78388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63DCB5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BAF187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060FDC58" w14:textId="77777777" w:rsidTr="00A7489B">
        <w:tc>
          <w:tcPr>
            <w:tcW w:w="1552" w:type="dxa"/>
          </w:tcPr>
          <w:p w14:paraId="4023BC40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5F9C70E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2.4. Is the risk of nonresponse bias low?</w:t>
            </w:r>
          </w:p>
          <w:p w14:paraId="4A563BD4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21" w:type="dxa"/>
          </w:tcPr>
          <w:p w14:paraId="6942026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24629005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743BD38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362FA9DB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D94041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26E7FF0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42EE4E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47298346" w14:textId="77777777" w:rsidTr="00A7489B">
        <w:tc>
          <w:tcPr>
            <w:tcW w:w="1552" w:type="dxa"/>
          </w:tcPr>
          <w:p w14:paraId="2984C375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654B2EC7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2.5. Is the statistical analysis appropriate to answer the research question?</w:t>
            </w:r>
          </w:p>
        </w:tc>
        <w:tc>
          <w:tcPr>
            <w:tcW w:w="1421" w:type="dxa"/>
          </w:tcPr>
          <w:p w14:paraId="104E68E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5" w:type="dxa"/>
          </w:tcPr>
          <w:p w14:paraId="2B1A386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</w:tcPr>
          <w:p w14:paraId="27F1EDBB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276" w:type="dxa"/>
          </w:tcPr>
          <w:p w14:paraId="0739E88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399D1A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F0D4C0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C2BCB7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</w:p>
        </w:tc>
      </w:tr>
      <w:tr w:rsidR="003E00C3" w:rsidRPr="00C27ED0" w14:paraId="6E8FEAF4" w14:textId="77777777" w:rsidTr="00A7489B">
        <w:tc>
          <w:tcPr>
            <w:tcW w:w="1552" w:type="dxa"/>
          </w:tcPr>
          <w:p w14:paraId="1E9DF59D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  <w:r w:rsidRPr="00C27ED0">
              <w:rPr>
                <w:sz w:val="18"/>
                <w:szCs w:val="18"/>
                <w:lang w:val="en-GB"/>
              </w:rPr>
              <w:t>3. Mixed methods</w:t>
            </w:r>
          </w:p>
        </w:tc>
        <w:tc>
          <w:tcPr>
            <w:tcW w:w="3685" w:type="dxa"/>
          </w:tcPr>
          <w:p w14:paraId="2CE45211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3.1. Is there an adequate rationale for using a mixed methods design to address the research question?</w:t>
            </w:r>
          </w:p>
        </w:tc>
        <w:tc>
          <w:tcPr>
            <w:tcW w:w="1421" w:type="dxa"/>
            <w:shd w:val="clear" w:color="auto" w:fill="E7E6E6" w:themeFill="background2"/>
          </w:tcPr>
          <w:p w14:paraId="4E2D1B5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5" w:type="dxa"/>
            <w:shd w:val="clear" w:color="auto" w:fill="E7E6E6" w:themeFill="background2"/>
          </w:tcPr>
          <w:p w14:paraId="337E7ED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7E6E6" w:themeFill="background2"/>
          </w:tcPr>
          <w:p w14:paraId="16D40A3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6" w:type="dxa"/>
            <w:shd w:val="clear" w:color="auto" w:fill="E7E6E6" w:themeFill="background2"/>
          </w:tcPr>
          <w:p w14:paraId="5F97D3B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CT</w:t>
            </w:r>
          </w:p>
        </w:tc>
        <w:tc>
          <w:tcPr>
            <w:tcW w:w="1559" w:type="dxa"/>
            <w:shd w:val="clear" w:color="auto" w:fill="E7E6E6" w:themeFill="background2"/>
          </w:tcPr>
          <w:p w14:paraId="5EA1EC1E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7E6E6" w:themeFill="background2"/>
          </w:tcPr>
          <w:p w14:paraId="04EC368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CT</w:t>
            </w:r>
          </w:p>
        </w:tc>
        <w:tc>
          <w:tcPr>
            <w:tcW w:w="1418" w:type="dxa"/>
            <w:shd w:val="clear" w:color="auto" w:fill="E7E6E6" w:themeFill="background2"/>
          </w:tcPr>
          <w:p w14:paraId="74F4CE0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</w:tr>
      <w:tr w:rsidR="003E00C3" w:rsidRPr="00C27ED0" w14:paraId="60EA1A5C" w14:textId="77777777" w:rsidTr="00A7489B">
        <w:tc>
          <w:tcPr>
            <w:tcW w:w="1552" w:type="dxa"/>
          </w:tcPr>
          <w:p w14:paraId="223596BE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7CE4B37D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3.2. Are the different components of the study effectively integrated to answer the research question?</w:t>
            </w:r>
          </w:p>
        </w:tc>
        <w:tc>
          <w:tcPr>
            <w:tcW w:w="1421" w:type="dxa"/>
            <w:shd w:val="clear" w:color="auto" w:fill="E7E6E6" w:themeFill="background2"/>
          </w:tcPr>
          <w:p w14:paraId="6CC6B2A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5" w:type="dxa"/>
            <w:shd w:val="clear" w:color="auto" w:fill="E7E6E6" w:themeFill="background2"/>
          </w:tcPr>
          <w:p w14:paraId="1DC08E68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CT</w:t>
            </w:r>
          </w:p>
        </w:tc>
        <w:tc>
          <w:tcPr>
            <w:tcW w:w="1418" w:type="dxa"/>
            <w:shd w:val="clear" w:color="auto" w:fill="E7E6E6" w:themeFill="background2"/>
          </w:tcPr>
          <w:p w14:paraId="7F23E83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6" w:type="dxa"/>
            <w:shd w:val="clear" w:color="auto" w:fill="E7E6E6" w:themeFill="background2"/>
          </w:tcPr>
          <w:p w14:paraId="1F91A92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7E6E6" w:themeFill="background2"/>
          </w:tcPr>
          <w:p w14:paraId="321234B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7E6E6" w:themeFill="background2"/>
          </w:tcPr>
          <w:p w14:paraId="7F7D7FF5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7E6E6" w:themeFill="background2"/>
          </w:tcPr>
          <w:p w14:paraId="0CA2E9A5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</w:tr>
      <w:tr w:rsidR="003E00C3" w:rsidRPr="00C27ED0" w14:paraId="73EE243E" w14:textId="77777777" w:rsidTr="00A7489B">
        <w:tc>
          <w:tcPr>
            <w:tcW w:w="1552" w:type="dxa"/>
          </w:tcPr>
          <w:p w14:paraId="100216D6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3B32DA4C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3.3. Are the outputs of the integration of qualitative and quantitative components adequately interpreted?</w:t>
            </w:r>
          </w:p>
        </w:tc>
        <w:tc>
          <w:tcPr>
            <w:tcW w:w="1421" w:type="dxa"/>
            <w:shd w:val="clear" w:color="auto" w:fill="E7E6E6" w:themeFill="background2"/>
          </w:tcPr>
          <w:p w14:paraId="28ED652F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5" w:type="dxa"/>
            <w:shd w:val="clear" w:color="auto" w:fill="E7E6E6" w:themeFill="background2"/>
          </w:tcPr>
          <w:p w14:paraId="364F922B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7E6E6" w:themeFill="background2"/>
          </w:tcPr>
          <w:p w14:paraId="25A74A2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6" w:type="dxa"/>
            <w:shd w:val="clear" w:color="auto" w:fill="E7E6E6" w:themeFill="background2"/>
          </w:tcPr>
          <w:p w14:paraId="1DD4551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CT</w:t>
            </w:r>
          </w:p>
        </w:tc>
        <w:tc>
          <w:tcPr>
            <w:tcW w:w="1559" w:type="dxa"/>
            <w:shd w:val="clear" w:color="auto" w:fill="E7E6E6" w:themeFill="background2"/>
          </w:tcPr>
          <w:p w14:paraId="75D04F07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7E6E6" w:themeFill="background2"/>
          </w:tcPr>
          <w:p w14:paraId="5374C84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CT</w:t>
            </w:r>
          </w:p>
        </w:tc>
        <w:tc>
          <w:tcPr>
            <w:tcW w:w="1418" w:type="dxa"/>
            <w:shd w:val="clear" w:color="auto" w:fill="E7E6E6" w:themeFill="background2"/>
          </w:tcPr>
          <w:p w14:paraId="42348564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</w:tr>
      <w:tr w:rsidR="003E00C3" w:rsidRPr="00C27ED0" w14:paraId="55214652" w14:textId="77777777" w:rsidTr="00A7489B">
        <w:tc>
          <w:tcPr>
            <w:tcW w:w="1552" w:type="dxa"/>
            <w:shd w:val="clear" w:color="auto" w:fill="FFFFFF" w:themeFill="background1"/>
          </w:tcPr>
          <w:p w14:paraId="11F15357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  <w:shd w:val="clear" w:color="auto" w:fill="FFFFFF" w:themeFill="background1"/>
          </w:tcPr>
          <w:p w14:paraId="7216EAF9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3.4. Are divergences and inconsistencies between quantitative and qualitative results adequately addressed?</w:t>
            </w:r>
          </w:p>
        </w:tc>
        <w:tc>
          <w:tcPr>
            <w:tcW w:w="1421" w:type="dxa"/>
            <w:shd w:val="clear" w:color="auto" w:fill="E7E6E6" w:themeFill="background2"/>
          </w:tcPr>
          <w:p w14:paraId="74413F6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5" w:type="dxa"/>
            <w:shd w:val="clear" w:color="auto" w:fill="E7E6E6" w:themeFill="background2"/>
          </w:tcPr>
          <w:p w14:paraId="062A3075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7E6E6" w:themeFill="background2"/>
          </w:tcPr>
          <w:p w14:paraId="1B91AA7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6" w:type="dxa"/>
            <w:shd w:val="clear" w:color="auto" w:fill="E7E6E6" w:themeFill="background2"/>
          </w:tcPr>
          <w:p w14:paraId="3E461071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7E6E6" w:themeFill="background2"/>
          </w:tcPr>
          <w:p w14:paraId="20F19E23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559" w:type="dxa"/>
            <w:shd w:val="clear" w:color="auto" w:fill="E7E6E6" w:themeFill="background2"/>
          </w:tcPr>
          <w:p w14:paraId="704C6B72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418" w:type="dxa"/>
            <w:shd w:val="clear" w:color="auto" w:fill="E7E6E6" w:themeFill="background2"/>
          </w:tcPr>
          <w:p w14:paraId="3EC2E03C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</w:tr>
      <w:tr w:rsidR="003E00C3" w:rsidRPr="00C27ED0" w14:paraId="2B3AB352" w14:textId="77777777" w:rsidTr="00A7489B">
        <w:tc>
          <w:tcPr>
            <w:tcW w:w="1552" w:type="dxa"/>
          </w:tcPr>
          <w:p w14:paraId="7893A089" w14:textId="77777777" w:rsidR="003E00C3" w:rsidRPr="00C27ED0" w:rsidRDefault="003E00C3" w:rsidP="00A7489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685" w:type="dxa"/>
          </w:tcPr>
          <w:p w14:paraId="5282A56C" w14:textId="77777777" w:rsidR="003E00C3" w:rsidRPr="003E00C3" w:rsidRDefault="003E00C3" w:rsidP="003E00C3">
            <w:pPr>
              <w:spacing w:after="0" w:line="240" w:lineRule="auto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3.5. Do the different components of the study adhere to the quality criteria of each tradition of the methods involved?</w:t>
            </w:r>
          </w:p>
        </w:tc>
        <w:tc>
          <w:tcPr>
            <w:tcW w:w="1421" w:type="dxa"/>
            <w:shd w:val="clear" w:color="auto" w:fill="E7E6E6" w:themeFill="background2"/>
          </w:tcPr>
          <w:p w14:paraId="7911119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Y</w:t>
            </w:r>
          </w:p>
        </w:tc>
        <w:tc>
          <w:tcPr>
            <w:tcW w:w="1275" w:type="dxa"/>
            <w:shd w:val="clear" w:color="auto" w:fill="E7E6E6" w:themeFill="background2"/>
          </w:tcPr>
          <w:p w14:paraId="1EDD13F8" w14:textId="2D13D21E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1418" w:type="dxa"/>
            <w:shd w:val="clear" w:color="auto" w:fill="E7E6E6" w:themeFill="background2"/>
          </w:tcPr>
          <w:p w14:paraId="2253CE76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CT</w:t>
            </w:r>
          </w:p>
        </w:tc>
        <w:tc>
          <w:tcPr>
            <w:tcW w:w="1276" w:type="dxa"/>
            <w:shd w:val="clear" w:color="auto" w:fill="E7E6E6" w:themeFill="background2"/>
          </w:tcPr>
          <w:p w14:paraId="042455A5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CT</w:t>
            </w:r>
          </w:p>
        </w:tc>
        <w:tc>
          <w:tcPr>
            <w:tcW w:w="1559" w:type="dxa"/>
            <w:shd w:val="clear" w:color="auto" w:fill="E7E6E6" w:themeFill="background2"/>
          </w:tcPr>
          <w:p w14:paraId="00F64714" w14:textId="6C708DE8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N</w:t>
            </w:r>
          </w:p>
        </w:tc>
        <w:tc>
          <w:tcPr>
            <w:tcW w:w="1559" w:type="dxa"/>
            <w:shd w:val="clear" w:color="auto" w:fill="E7E6E6" w:themeFill="background2"/>
          </w:tcPr>
          <w:p w14:paraId="03117D39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CT</w:t>
            </w:r>
          </w:p>
        </w:tc>
        <w:tc>
          <w:tcPr>
            <w:tcW w:w="1418" w:type="dxa"/>
            <w:shd w:val="clear" w:color="auto" w:fill="E7E6E6" w:themeFill="background2"/>
          </w:tcPr>
          <w:p w14:paraId="50FD949A" w14:textId="77777777" w:rsidR="003E00C3" w:rsidRPr="003E00C3" w:rsidRDefault="003E00C3" w:rsidP="003E00C3">
            <w:pPr>
              <w:spacing w:after="0" w:line="240" w:lineRule="auto"/>
              <w:jc w:val="center"/>
              <w:rPr>
                <w:rFonts w:eastAsiaTheme="minorHAnsi"/>
                <w:sz w:val="18"/>
                <w:szCs w:val="18"/>
                <w:lang w:val="en-GB" w:eastAsia="en-US"/>
              </w:rPr>
            </w:pPr>
            <w:r w:rsidRPr="003E00C3">
              <w:rPr>
                <w:rFonts w:eastAsiaTheme="minorHAnsi"/>
                <w:sz w:val="18"/>
                <w:szCs w:val="18"/>
                <w:lang w:val="en-GB" w:eastAsia="en-US"/>
              </w:rPr>
              <w:t>N</w:t>
            </w:r>
          </w:p>
        </w:tc>
      </w:tr>
    </w:tbl>
    <w:p w14:paraId="05FE1414" w14:textId="0C50746C" w:rsidR="003E00C3" w:rsidRPr="00C27ED0" w:rsidRDefault="003E00C3" w:rsidP="003E00C3">
      <w:pPr>
        <w:rPr>
          <w:rFonts w:ascii="Times New Roman" w:hAnsi="Times New Roman" w:cs="Times New Roman"/>
          <w:sz w:val="21"/>
          <w:szCs w:val="21"/>
          <w:lang w:val="en-GB"/>
        </w:rPr>
      </w:pPr>
      <w:r w:rsidRPr="00C27ED0">
        <w:rPr>
          <w:rFonts w:ascii="Times New Roman" w:hAnsi="Times New Roman" w:cs="Times New Roman"/>
          <w:sz w:val="21"/>
          <w:szCs w:val="21"/>
          <w:lang w:val="en-GB"/>
        </w:rPr>
        <w:t xml:space="preserve">Y=Yes, N=No, CT=Can’t tell </w:t>
      </w:r>
      <w:r w:rsidR="006A6C52">
        <w:rPr>
          <w:rFonts w:ascii="Times New Roman" w:hAnsi="Times New Roman" w:cs="Times New Roman"/>
          <w:sz w:val="21"/>
          <w:szCs w:val="21"/>
          <w:lang w:val="en-GB"/>
        </w:rPr>
        <w:fldChar w:fldCharType="begin"/>
      </w:r>
      <w:r w:rsidR="006A6C52">
        <w:rPr>
          <w:rFonts w:ascii="Times New Roman" w:hAnsi="Times New Roman" w:cs="Times New Roman"/>
          <w:sz w:val="21"/>
          <w:szCs w:val="21"/>
          <w:lang w:val="en-GB"/>
        </w:rPr>
        <w:instrText xml:space="preserve"> ADDIN EN.REFLIST </w:instrText>
      </w:r>
      <w:r w:rsidR="00000000">
        <w:rPr>
          <w:rFonts w:ascii="Times New Roman" w:hAnsi="Times New Roman" w:cs="Times New Roman"/>
          <w:sz w:val="21"/>
          <w:szCs w:val="21"/>
          <w:lang w:val="en-GB"/>
        </w:rPr>
        <w:fldChar w:fldCharType="separate"/>
      </w:r>
      <w:r w:rsidR="006A6C52">
        <w:rPr>
          <w:rFonts w:ascii="Times New Roman" w:hAnsi="Times New Roman" w:cs="Times New Roman"/>
          <w:sz w:val="21"/>
          <w:szCs w:val="21"/>
          <w:lang w:val="en-GB"/>
        </w:rPr>
        <w:fldChar w:fldCharType="end"/>
      </w:r>
    </w:p>
    <w:sectPr w:rsidR="003E00C3" w:rsidRPr="00C27ED0" w:rsidSect="002867CE">
      <w:footerReference w:type="even" r:id="rId6"/>
      <w:foot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D7B4A0" w14:textId="77777777" w:rsidR="002867CE" w:rsidRDefault="002867CE" w:rsidP="003E00C3">
      <w:pPr>
        <w:spacing w:after="0" w:line="240" w:lineRule="auto"/>
      </w:pPr>
      <w:r>
        <w:separator/>
      </w:r>
    </w:p>
  </w:endnote>
  <w:endnote w:type="continuationSeparator" w:id="0">
    <w:p w14:paraId="66C6A2B5" w14:textId="77777777" w:rsidR="002867CE" w:rsidRDefault="002867CE" w:rsidP="003E00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97273733"/>
      <w:docPartObj>
        <w:docPartGallery w:val="Page Numbers (Bottom of Page)"/>
        <w:docPartUnique/>
      </w:docPartObj>
    </w:sdtPr>
    <w:sdtContent>
      <w:p w14:paraId="43BB520C" w14:textId="4312ACED" w:rsidR="003E00C3" w:rsidRDefault="003E00C3" w:rsidP="000D47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568F10" w14:textId="77777777" w:rsidR="003E00C3" w:rsidRDefault="003E00C3" w:rsidP="003E00C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01882462"/>
      <w:docPartObj>
        <w:docPartGallery w:val="Page Numbers (Bottom of Page)"/>
        <w:docPartUnique/>
      </w:docPartObj>
    </w:sdtPr>
    <w:sdtContent>
      <w:p w14:paraId="10414525" w14:textId="29462004" w:rsidR="003E00C3" w:rsidRDefault="003E00C3" w:rsidP="000D47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AC8B129" w14:textId="77777777" w:rsidR="003E00C3" w:rsidRDefault="003E00C3" w:rsidP="003E00C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62D04" w14:textId="77777777" w:rsidR="002867CE" w:rsidRDefault="002867CE" w:rsidP="003E00C3">
      <w:pPr>
        <w:spacing w:after="0" w:line="240" w:lineRule="auto"/>
      </w:pPr>
      <w:r>
        <w:separator/>
      </w:r>
    </w:p>
  </w:footnote>
  <w:footnote w:type="continuationSeparator" w:id="0">
    <w:p w14:paraId="52A37BAC" w14:textId="77777777" w:rsidR="002867CE" w:rsidRDefault="002867CE" w:rsidP="003E00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tidsskrift i kursi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a9pd22rwtzt1epweyp0ewfe2trvfdrtxtw&quot;&gt;EndNote_bibliotek-gjeldende&lt;record-ids&gt;&lt;item&gt;1664&lt;/item&gt;&lt;/record-ids&gt;&lt;/item&gt;&lt;/Libraries&gt;"/>
  </w:docVars>
  <w:rsids>
    <w:rsidRoot w:val="00DC463F"/>
    <w:rsid w:val="00052715"/>
    <w:rsid w:val="00061240"/>
    <w:rsid w:val="000E6479"/>
    <w:rsid w:val="001012EB"/>
    <w:rsid w:val="001103B3"/>
    <w:rsid w:val="001120F4"/>
    <w:rsid w:val="00126E69"/>
    <w:rsid w:val="001A5A47"/>
    <w:rsid w:val="00267C9A"/>
    <w:rsid w:val="002867CE"/>
    <w:rsid w:val="00296D89"/>
    <w:rsid w:val="002A1510"/>
    <w:rsid w:val="0039705A"/>
    <w:rsid w:val="003D2C29"/>
    <w:rsid w:val="003E00C3"/>
    <w:rsid w:val="003E6101"/>
    <w:rsid w:val="003F1E9A"/>
    <w:rsid w:val="004574AE"/>
    <w:rsid w:val="004747A2"/>
    <w:rsid w:val="00480C34"/>
    <w:rsid w:val="004B427D"/>
    <w:rsid w:val="004F7FBB"/>
    <w:rsid w:val="00523C82"/>
    <w:rsid w:val="00534C8A"/>
    <w:rsid w:val="00537E69"/>
    <w:rsid w:val="00573C13"/>
    <w:rsid w:val="005E78A9"/>
    <w:rsid w:val="005F0096"/>
    <w:rsid w:val="00624AC3"/>
    <w:rsid w:val="006A6C52"/>
    <w:rsid w:val="006A71AE"/>
    <w:rsid w:val="00720D61"/>
    <w:rsid w:val="00746BC5"/>
    <w:rsid w:val="00844B2E"/>
    <w:rsid w:val="008624FF"/>
    <w:rsid w:val="008725FE"/>
    <w:rsid w:val="008A4BCE"/>
    <w:rsid w:val="008F7CCA"/>
    <w:rsid w:val="009555E7"/>
    <w:rsid w:val="009729ED"/>
    <w:rsid w:val="009F5444"/>
    <w:rsid w:val="00A51788"/>
    <w:rsid w:val="00A54D4D"/>
    <w:rsid w:val="00AA05B5"/>
    <w:rsid w:val="00B16584"/>
    <w:rsid w:val="00B214BD"/>
    <w:rsid w:val="00B50EE1"/>
    <w:rsid w:val="00BB50B4"/>
    <w:rsid w:val="00C358C6"/>
    <w:rsid w:val="00C375A9"/>
    <w:rsid w:val="00C73F58"/>
    <w:rsid w:val="00CD1D6C"/>
    <w:rsid w:val="00CF44D5"/>
    <w:rsid w:val="00D07C37"/>
    <w:rsid w:val="00DA2F0A"/>
    <w:rsid w:val="00DB6705"/>
    <w:rsid w:val="00DC463F"/>
    <w:rsid w:val="00DF5F76"/>
    <w:rsid w:val="00E34E27"/>
    <w:rsid w:val="00E67F63"/>
    <w:rsid w:val="00EA5B79"/>
    <w:rsid w:val="00EB42BD"/>
    <w:rsid w:val="00EE0A30"/>
    <w:rsid w:val="00EE368D"/>
    <w:rsid w:val="00EF6AA3"/>
    <w:rsid w:val="00F03A0B"/>
    <w:rsid w:val="00F457E2"/>
    <w:rsid w:val="00FB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DE88B"/>
  <w15:chartTrackingRefBased/>
  <w15:docId w15:val="{51EA3901-F0A0-D647-B665-A759B909D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63F"/>
    <w:pPr>
      <w:spacing w:after="160" w:line="259" w:lineRule="auto"/>
    </w:pPr>
    <w:rPr>
      <w:kern w:val="0"/>
      <w:sz w:val="22"/>
      <w:szCs w:val="22"/>
      <w:lang w:val="en-S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63F"/>
    <w:rPr>
      <w:rFonts w:ascii="Times New Roman" w:eastAsiaTheme="minorEastAsia" w:hAnsi="Times New Roman" w:cs="Times New Roman"/>
      <w:kern w:val="0"/>
      <w:lang w:val="en-SG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46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6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63F"/>
    <w:rPr>
      <w:kern w:val="0"/>
      <w:sz w:val="20"/>
      <w:szCs w:val="20"/>
      <w:lang w:val="en-SG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00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00C3"/>
    <w:rPr>
      <w:kern w:val="0"/>
      <w:sz w:val="22"/>
      <w:szCs w:val="22"/>
      <w:lang w:val="en-SG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E00C3"/>
  </w:style>
  <w:style w:type="paragraph" w:customStyle="1" w:styleId="EndNoteBibliographyTitle">
    <w:name w:val="EndNote Bibliography Title"/>
    <w:basedOn w:val="Normal"/>
    <w:link w:val="EndNoteBibliographyTitleChar"/>
    <w:rsid w:val="006A6C52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6C52"/>
    <w:rPr>
      <w:rFonts w:ascii="Calibri" w:hAnsi="Calibri" w:cs="Calibri"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A6C52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6C52"/>
    <w:rPr>
      <w:rFonts w:ascii="Calibri" w:hAnsi="Calibri" w:cs="Calibri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A6C5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A6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ørill Birkeli</dc:creator>
  <cp:keywords/>
  <dc:description/>
  <cp:lastModifiedBy>Gørill Birkeli</cp:lastModifiedBy>
  <cp:revision>2</cp:revision>
  <dcterms:created xsi:type="dcterms:W3CDTF">2024-04-26T17:00:00Z</dcterms:created>
  <dcterms:modified xsi:type="dcterms:W3CDTF">2024-04-26T17:00:00Z</dcterms:modified>
</cp:coreProperties>
</file>